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9F437" w14:textId="436959F5" w:rsidR="00EB7B90" w:rsidRDefault="00EB7B90" w:rsidP="009C1809">
      <w:pPr>
        <w:jc w:val="both"/>
        <w:rPr>
          <w:rFonts w:ascii="Times New Roman" w:hAnsi="Times New Roman"/>
          <w:b/>
          <w:bCs/>
          <w:sz w:val="24"/>
          <w:szCs w:val="24"/>
          <w:lang w:val="en-GB"/>
        </w:rPr>
      </w:pPr>
      <w:r w:rsidRPr="00EB7B90">
        <w:rPr>
          <w:rFonts w:ascii="Times New Roman" w:hAnsi="Times New Roman"/>
          <w:b/>
          <w:bCs/>
          <w:sz w:val="24"/>
          <w:szCs w:val="24"/>
          <w:lang w:val="en-GB"/>
        </w:rPr>
        <w:t>Effectiveness of exercise on fall prevention in community-dwelling older adults: A two-year randomized controlled study of 914 women.</w:t>
      </w:r>
    </w:p>
    <w:p w14:paraId="33FCC3C5" w14:textId="77777777" w:rsidR="00EB7B90" w:rsidRDefault="00EB7B90" w:rsidP="009C1809">
      <w:pPr>
        <w:jc w:val="both"/>
        <w:rPr>
          <w:rFonts w:ascii="Times New Roman" w:hAnsi="Times New Roman"/>
          <w:b/>
          <w:bCs/>
          <w:sz w:val="24"/>
          <w:szCs w:val="24"/>
          <w:lang w:val="en-GB"/>
        </w:rPr>
      </w:pPr>
    </w:p>
    <w:p w14:paraId="03E4A0ED" w14:textId="366AA305" w:rsidR="009C1809" w:rsidRPr="009C1809" w:rsidRDefault="009C1809" w:rsidP="009C1809">
      <w:pPr>
        <w:jc w:val="both"/>
        <w:rPr>
          <w:rFonts w:ascii="Times New Roman" w:hAnsi="Times New Roman"/>
          <w:b/>
          <w:bCs/>
          <w:sz w:val="24"/>
          <w:szCs w:val="24"/>
          <w:lang w:val="en-GB"/>
        </w:rPr>
      </w:pPr>
      <w:r w:rsidRPr="009C1809">
        <w:rPr>
          <w:rFonts w:ascii="Times New Roman" w:hAnsi="Times New Roman"/>
          <w:b/>
          <w:bCs/>
          <w:sz w:val="24"/>
          <w:szCs w:val="24"/>
          <w:lang w:val="en-GB"/>
        </w:rPr>
        <w:t>APPENDIX 1.</w:t>
      </w:r>
    </w:p>
    <w:p w14:paraId="7931F6A8" w14:textId="52CA6642" w:rsidR="009C1809" w:rsidRPr="009C1809" w:rsidRDefault="009C1809" w:rsidP="009C1809">
      <w:pPr>
        <w:jc w:val="both"/>
        <w:rPr>
          <w:rFonts w:ascii="Times New Roman" w:hAnsi="Times New Roman"/>
          <w:b/>
          <w:bCs/>
          <w:sz w:val="24"/>
          <w:szCs w:val="24"/>
          <w:lang w:val="en-GB"/>
        </w:rPr>
      </w:pPr>
      <w:r w:rsidRPr="009C1809">
        <w:rPr>
          <w:rFonts w:ascii="Times New Roman" w:hAnsi="Times New Roman"/>
          <w:b/>
          <w:bCs/>
          <w:sz w:val="24"/>
          <w:szCs w:val="24"/>
          <w:lang w:val="en-GB"/>
        </w:rPr>
        <w:t>Clinical measurement</w:t>
      </w:r>
      <w:r w:rsidR="00B4072F">
        <w:rPr>
          <w:rFonts w:ascii="Times New Roman" w:hAnsi="Times New Roman"/>
          <w:b/>
          <w:bCs/>
          <w:sz w:val="24"/>
          <w:szCs w:val="24"/>
          <w:lang w:val="en-GB"/>
        </w:rPr>
        <w:t xml:space="preserve"> protocol</w:t>
      </w:r>
    </w:p>
    <w:p w14:paraId="1B607DCF" w14:textId="12085F48" w:rsidR="009C1809" w:rsidRPr="009C1809" w:rsidRDefault="000B12F5" w:rsidP="009C1809">
      <w:pPr>
        <w:jc w:val="both"/>
        <w:rPr>
          <w:rFonts w:ascii="Times New Roman" w:hAnsi="Times New Roman"/>
          <w:sz w:val="24"/>
          <w:szCs w:val="24"/>
          <w:lang w:val="en-GB"/>
        </w:rPr>
      </w:pPr>
      <w:r>
        <w:rPr>
          <w:rFonts w:ascii="Times New Roman" w:hAnsi="Times New Roman"/>
          <w:sz w:val="24"/>
          <w:szCs w:val="24"/>
          <w:lang w:val="en-GB"/>
        </w:rPr>
        <w:t>A d</w:t>
      </w:r>
      <w:r w:rsidR="009C1809" w:rsidRPr="009C1809">
        <w:rPr>
          <w:rFonts w:ascii="Times New Roman" w:hAnsi="Times New Roman"/>
          <w:sz w:val="24"/>
          <w:szCs w:val="24"/>
          <w:lang w:val="en-GB"/>
        </w:rPr>
        <w:t xml:space="preserve">ual X-ray absorptiometry (DXA) scan (GE Lunar iDXA, USA) was performed for the total body and left proximal femur (or right if contained implants). Functional measurements included: (1) single-leg stance (SLS) test (two attempts), performed </w:t>
      </w:r>
      <w:r w:rsidR="00DC6081">
        <w:rPr>
          <w:rFonts w:ascii="Times New Roman" w:hAnsi="Times New Roman"/>
          <w:sz w:val="24"/>
          <w:szCs w:val="24"/>
          <w:lang w:val="en-GB"/>
        </w:rPr>
        <w:t xml:space="preserve">with </w:t>
      </w:r>
      <w:r w:rsidR="009C1809" w:rsidRPr="009C1809">
        <w:rPr>
          <w:rFonts w:ascii="Times New Roman" w:hAnsi="Times New Roman"/>
          <w:sz w:val="24"/>
          <w:szCs w:val="24"/>
          <w:lang w:val="en-GB"/>
        </w:rPr>
        <w:t xml:space="preserve">eyes open </w:t>
      </w:r>
      <w:r w:rsidR="00DC6081">
        <w:rPr>
          <w:rFonts w:ascii="Times New Roman" w:hAnsi="Times New Roman"/>
          <w:sz w:val="24"/>
          <w:szCs w:val="24"/>
          <w:lang w:val="en-GB"/>
        </w:rPr>
        <w:t>using</w:t>
      </w:r>
      <w:r w:rsidR="009C1809" w:rsidRPr="009C1809">
        <w:rPr>
          <w:rFonts w:ascii="Times New Roman" w:hAnsi="Times New Roman"/>
          <w:sz w:val="24"/>
          <w:szCs w:val="24"/>
          <w:lang w:val="en-GB"/>
        </w:rPr>
        <w:t xml:space="preserve"> the better foot, time measured for 30 s (&lt;3 s considered as a fail); (2) squat test (one attempt), i.e. the ability to squat down and touch the floor with the fingertips, measured as not able, able to squat down but assistance needed to get up, and able to squat and get up; (3) isometric leg extension strength (three attempts) in Newtons (N) (HUR Labs, Finland); (4) maximal grip strength (three attempts)  in kilograms (kg) (Jamar handheld dynamometer, USA); (5) Timed Up and Go test (one attempt) (TUG); (6) postural body sway protocol with eyes open and eyes closed for 30 seconds, in normal stance and semi-tandem stance (one attempt), using a computerized balance platform (HUR Labs BT3, Finland). The postural sway area (mm</w:t>
      </w:r>
      <w:r w:rsidR="009C1809" w:rsidRPr="009C1809">
        <w:rPr>
          <w:rFonts w:ascii="Times New Roman" w:hAnsi="Times New Roman"/>
          <w:sz w:val="24"/>
          <w:szCs w:val="24"/>
          <w:vertAlign w:val="superscript"/>
          <w:lang w:val="en-GB"/>
        </w:rPr>
        <w:t>2</w:t>
      </w:r>
      <w:r w:rsidR="009C1809" w:rsidRPr="009C1809">
        <w:rPr>
          <w:rFonts w:ascii="Times New Roman" w:hAnsi="Times New Roman"/>
          <w:sz w:val="24"/>
          <w:szCs w:val="24"/>
          <w:lang w:val="en-GB"/>
        </w:rPr>
        <w:t>) was defined by the trace length defined as 90% confidence</w:t>
      </w:r>
      <w:r w:rsidR="009C1809" w:rsidRPr="009C1809">
        <w:rPr>
          <w:rFonts w:ascii="Times New Roman" w:hAnsi="Times New Roman"/>
          <w:lang w:val="en-GB"/>
        </w:rPr>
        <w:t xml:space="preserve"> of </w:t>
      </w:r>
      <w:r w:rsidR="009C1809" w:rsidRPr="009C1809">
        <w:rPr>
          <w:rFonts w:ascii="Times New Roman" w:hAnsi="Times New Roman"/>
          <w:sz w:val="24"/>
          <w:szCs w:val="24"/>
          <w:lang w:val="en-GB"/>
        </w:rPr>
        <w:t xml:space="preserve">the total sway area. No additional verbal motivation was given to the participants during </w:t>
      </w:r>
      <w:r w:rsidR="009C1809">
        <w:rPr>
          <w:rFonts w:ascii="Times New Roman" w:hAnsi="Times New Roman"/>
          <w:sz w:val="24"/>
          <w:szCs w:val="24"/>
          <w:lang w:val="en-GB"/>
        </w:rPr>
        <w:t>functional</w:t>
      </w:r>
      <w:r w:rsidR="009C1809" w:rsidRPr="009C1809">
        <w:rPr>
          <w:rFonts w:ascii="Times New Roman" w:hAnsi="Times New Roman"/>
          <w:sz w:val="24"/>
          <w:szCs w:val="24"/>
          <w:lang w:val="en-GB"/>
        </w:rPr>
        <w:t xml:space="preserve"> measurements.</w:t>
      </w:r>
    </w:p>
    <w:p w14:paraId="11121219" w14:textId="1079F237" w:rsidR="00E15058" w:rsidRDefault="00E15058">
      <w:pPr>
        <w:rPr>
          <w:rFonts w:ascii="Times New Roman" w:hAnsi="Times New Roman"/>
          <w:lang w:val="en-GB"/>
        </w:rPr>
      </w:pPr>
    </w:p>
    <w:p w14:paraId="314DD6E3" w14:textId="5D4392DE" w:rsidR="008279FB" w:rsidRPr="008279FB" w:rsidRDefault="008279FB">
      <w:pPr>
        <w:rPr>
          <w:rFonts w:ascii="Times New Roman" w:hAnsi="Times New Roman"/>
          <w:b/>
          <w:bCs/>
          <w:lang w:val="en-GB"/>
        </w:rPr>
      </w:pPr>
      <w:r w:rsidRPr="008279FB">
        <w:rPr>
          <w:rFonts w:ascii="Times New Roman" w:hAnsi="Times New Roman"/>
          <w:b/>
          <w:bCs/>
          <w:lang w:val="en-GB"/>
        </w:rPr>
        <w:t>Adverse events</w:t>
      </w:r>
    </w:p>
    <w:p w14:paraId="4450854A" w14:textId="63DF82C1" w:rsidR="009C1809" w:rsidRPr="009C1809" w:rsidRDefault="008279FB">
      <w:pPr>
        <w:rPr>
          <w:rFonts w:ascii="Times New Roman" w:hAnsi="Times New Roman"/>
          <w:lang w:val="en-GB"/>
        </w:rPr>
      </w:pPr>
      <w:r>
        <w:rPr>
          <w:rFonts w:ascii="Times New Roman" w:hAnsi="Times New Roman"/>
          <w:sz w:val="24"/>
          <w:szCs w:val="24"/>
          <w:lang w:val="en-US"/>
        </w:rPr>
        <w:t xml:space="preserve">Adverse events are based on self-reports via a phone call or during </w:t>
      </w:r>
      <w:r w:rsidR="001D287F">
        <w:rPr>
          <w:rFonts w:ascii="Times New Roman" w:hAnsi="Times New Roman"/>
          <w:sz w:val="24"/>
          <w:szCs w:val="24"/>
          <w:lang w:val="en-US"/>
        </w:rPr>
        <w:t xml:space="preserve">a </w:t>
      </w:r>
      <w:r>
        <w:rPr>
          <w:rFonts w:ascii="Times New Roman" w:hAnsi="Times New Roman"/>
          <w:sz w:val="24"/>
          <w:szCs w:val="24"/>
          <w:lang w:val="en-US"/>
        </w:rPr>
        <w:t xml:space="preserve">study visit. No AE/SAE information was recorded from the control group. </w:t>
      </w:r>
      <w:r w:rsidRPr="00D833ED">
        <w:rPr>
          <w:rFonts w:ascii="Times New Roman" w:hAnsi="Times New Roman"/>
          <w:sz w:val="24"/>
          <w:szCs w:val="24"/>
          <w:lang w:val="en-US"/>
        </w:rPr>
        <w:t xml:space="preserve">In the exercise group, 14 women reported increased joint pain which was the single most common medical reason for discontinuation. Two women reported pre-syncope symptoms (Dizziness, visual "gray out"), and two women experienced angina pectoris-like chest pain during training. All four discontinued the exercise </w:t>
      </w:r>
      <w:r w:rsidRPr="00D833ED">
        <w:rPr>
          <w:rFonts w:ascii="Times New Roman" w:hAnsi="Times New Roman"/>
          <w:sz w:val="24"/>
          <w:szCs w:val="24"/>
          <w:lang w:val="en-US"/>
        </w:rPr>
        <w:lastRenderedPageBreak/>
        <w:t xml:space="preserve">protocol </w:t>
      </w:r>
      <w:r>
        <w:rPr>
          <w:rFonts w:ascii="Times New Roman" w:hAnsi="Times New Roman"/>
          <w:sz w:val="24"/>
          <w:szCs w:val="24"/>
          <w:lang w:val="en-US"/>
        </w:rPr>
        <w:t xml:space="preserve">as a precaution </w:t>
      </w:r>
      <w:r w:rsidRPr="00D833ED">
        <w:rPr>
          <w:rFonts w:ascii="Times New Roman" w:hAnsi="Times New Roman"/>
          <w:sz w:val="24"/>
          <w:szCs w:val="24"/>
          <w:lang w:val="en-US"/>
        </w:rPr>
        <w:t xml:space="preserve">and sought </w:t>
      </w:r>
      <w:r>
        <w:rPr>
          <w:rFonts w:ascii="Times New Roman" w:hAnsi="Times New Roman"/>
          <w:sz w:val="24"/>
          <w:szCs w:val="24"/>
          <w:lang w:val="en-US"/>
        </w:rPr>
        <w:t xml:space="preserve">further </w:t>
      </w:r>
      <w:r w:rsidRPr="00D833ED">
        <w:rPr>
          <w:rFonts w:ascii="Times New Roman" w:hAnsi="Times New Roman"/>
          <w:sz w:val="24"/>
          <w:szCs w:val="24"/>
          <w:lang w:val="en-US"/>
        </w:rPr>
        <w:t xml:space="preserve">medical consultation later. </w:t>
      </w:r>
      <w:r w:rsidR="000B12F5">
        <w:rPr>
          <w:rFonts w:ascii="Times New Roman" w:hAnsi="Times New Roman"/>
          <w:sz w:val="24"/>
          <w:szCs w:val="24"/>
          <w:lang w:val="en-US"/>
        </w:rPr>
        <w:t xml:space="preserve">All </w:t>
      </w:r>
      <w:proofErr w:type="gramStart"/>
      <w:r w:rsidR="000B12F5">
        <w:rPr>
          <w:rFonts w:ascii="Times New Roman" w:hAnsi="Times New Roman"/>
          <w:sz w:val="24"/>
          <w:szCs w:val="24"/>
          <w:lang w:val="en-US"/>
        </w:rPr>
        <w:t>aforementioned</w:t>
      </w:r>
      <w:r>
        <w:rPr>
          <w:rFonts w:ascii="Times New Roman" w:hAnsi="Times New Roman"/>
          <w:sz w:val="24"/>
          <w:szCs w:val="24"/>
          <w:lang w:val="en-US"/>
        </w:rPr>
        <w:t xml:space="preserve"> cases</w:t>
      </w:r>
      <w:proofErr w:type="gramEnd"/>
      <w:r>
        <w:rPr>
          <w:rFonts w:ascii="Times New Roman" w:hAnsi="Times New Roman"/>
          <w:sz w:val="24"/>
          <w:szCs w:val="24"/>
          <w:lang w:val="en-US"/>
        </w:rPr>
        <w:t xml:space="preserve"> were considered AE’s. </w:t>
      </w:r>
      <w:r w:rsidRPr="00957848">
        <w:rPr>
          <w:rFonts w:ascii="Times New Roman" w:hAnsi="Times New Roman"/>
          <w:sz w:val="24"/>
          <w:szCs w:val="24"/>
          <w:lang w:val="en-US"/>
        </w:rPr>
        <w:t xml:space="preserve">No </w:t>
      </w:r>
      <w:r>
        <w:rPr>
          <w:rFonts w:ascii="Times New Roman" w:hAnsi="Times New Roman"/>
          <w:sz w:val="24"/>
          <w:szCs w:val="24"/>
          <w:lang w:val="en-US"/>
        </w:rPr>
        <w:t>SAEs</w:t>
      </w:r>
      <w:r w:rsidRPr="00957848">
        <w:rPr>
          <w:rFonts w:ascii="Times New Roman" w:hAnsi="Times New Roman"/>
          <w:sz w:val="24"/>
          <w:szCs w:val="24"/>
          <w:lang w:val="en-US"/>
        </w:rPr>
        <w:t xml:space="preserve"> were reported</w:t>
      </w:r>
      <w:r>
        <w:rPr>
          <w:rFonts w:ascii="Times New Roman" w:hAnsi="Times New Roman"/>
          <w:sz w:val="24"/>
          <w:szCs w:val="24"/>
          <w:lang w:val="en-US"/>
        </w:rPr>
        <w:t xml:space="preserve"> during the intervention that could be directly related to training sessions</w:t>
      </w:r>
      <w:r w:rsidRPr="00957848">
        <w:rPr>
          <w:rFonts w:ascii="Times New Roman" w:hAnsi="Times New Roman"/>
          <w:sz w:val="24"/>
          <w:szCs w:val="24"/>
          <w:lang w:val="en-US"/>
        </w:rPr>
        <w:t>.</w:t>
      </w:r>
      <w:r>
        <w:rPr>
          <w:rFonts w:ascii="Times New Roman" w:hAnsi="Times New Roman"/>
          <w:sz w:val="24"/>
          <w:szCs w:val="24"/>
          <w:lang w:val="en-US"/>
        </w:rPr>
        <w:t xml:space="preserve"> </w:t>
      </w:r>
    </w:p>
    <w:sectPr w:rsidR="009C1809" w:rsidRPr="009C18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revisionView w:inkAnnotation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2NLY0MDU3MgMyzJR0lIJTi4sz8/NACoxrASPSd2EsAAAA"/>
  </w:docVars>
  <w:rsids>
    <w:rsidRoot w:val="009C1809"/>
    <w:rsid w:val="000007A5"/>
    <w:rsid w:val="00002B3C"/>
    <w:rsid w:val="00005DAB"/>
    <w:rsid w:val="0001311E"/>
    <w:rsid w:val="00035DDD"/>
    <w:rsid w:val="0004061D"/>
    <w:rsid w:val="0004720A"/>
    <w:rsid w:val="000575D2"/>
    <w:rsid w:val="00065DEA"/>
    <w:rsid w:val="0009727F"/>
    <w:rsid w:val="000B12F5"/>
    <w:rsid w:val="000B1361"/>
    <w:rsid w:val="000B5A5C"/>
    <w:rsid w:val="000C3227"/>
    <w:rsid w:val="000C3553"/>
    <w:rsid w:val="000D1E1F"/>
    <w:rsid w:val="000D56A4"/>
    <w:rsid w:val="000E3BBC"/>
    <w:rsid w:val="000E6DED"/>
    <w:rsid w:val="00104D31"/>
    <w:rsid w:val="00112AD1"/>
    <w:rsid w:val="0012228B"/>
    <w:rsid w:val="00160652"/>
    <w:rsid w:val="0017629D"/>
    <w:rsid w:val="00177F76"/>
    <w:rsid w:val="0019769E"/>
    <w:rsid w:val="001D287F"/>
    <w:rsid w:val="001E18F2"/>
    <w:rsid w:val="001F5B10"/>
    <w:rsid w:val="00200B38"/>
    <w:rsid w:val="00210E1A"/>
    <w:rsid w:val="00216E40"/>
    <w:rsid w:val="00226EBD"/>
    <w:rsid w:val="0022740D"/>
    <w:rsid w:val="002369A3"/>
    <w:rsid w:val="00256F31"/>
    <w:rsid w:val="002B7B2A"/>
    <w:rsid w:val="002C711C"/>
    <w:rsid w:val="002D1FD6"/>
    <w:rsid w:val="002E0D93"/>
    <w:rsid w:val="002E25B7"/>
    <w:rsid w:val="00300772"/>
    <w:rsid w:val="003211B6"/>
    <w:rsid w:val="00325CEF"/>
    <w:rsid w:val="00352B95"/>
    <w:rsid w:val="0039543D"/>
    <w:rsid w:val="003A4437"/>
    <w:rsid w:val="003F5835"/>
    <w:rsid w:val="00422836"/>
    <w:rsid w:val="00425613"/>
    <w:rsid w:val="0042572E"/>
    <w:rsid w:val="0043122A"/>
    <w:rsid w:val="004406B6"/>
    <w:rsid w:val="00453021"/>
    <w:rsid w:val="0045763D"/>
    <w:rsid w:val="004775A9"/>
    <w:rsid w:val="004B0F6D"/>
    <w:rsid w:val="004B1FEB"/>
    <w:rsid w:val="004B53F5"/>
    <w:rsid w:val="004D1AB9"/>
    <w:rsid w:val="004E0C14"/>
    <w:rsid w:val="004E1FE9"/>
    <w:rsid w:val="004E2B6C"/>
    <w:rsid w:val="00511D41"/>
    <w:rsid w:val="00534A08"/>
    <w:rsid w:val="00547169"/>
    <w:rsid w:val="005476BD"/>
    <w:rsid w:val="00552E11"/>
    <w:rsid w:val="00562D1A"/>
    <w:rsid w:val="005708CD"/>
    <w:rsid w:val="00570EDE"/>
    <w:rsid w:val="00576803"/>
    <w:rsid w:val="00585D25"/>
    <w:rsid w:val="00595B1C"/>
    <w:rsid w:val="00597D4C"/>
    <w:rsid w:val="005C0DDB"/>
    <w:rsid w:val="005C755A"/>
    <w:rsid w:val="005D364D"/>
    <w:rsid w:val="005D554C"/>
    <w:rsid w:val="005E1A6C"/>
    <w:rsid w:val="0061010C"/>
    <w:rsid w:val="00624763"/>
    <w:rsid w:val="00634D63"/>
    <w:rsid w:val="00645BFF"/>
    <w:rsid w:val="006500D4"/>
    <w:rsid w:val="00651BCB"/>
    <w:rsid w:val="00652CD0"/>
    <w:rsid w:val="0066205E"/>
    <w:rsid w:val="006725DA"/>
    <w:rsid w:val="006850CA"/>
    <w:rsid w:val="006B25EE"/>
    <w:rsid w:val="006F09A1"/>
    <w:rsid w:val="006F6F45"/>
    <w:rsid w:val="006F7431"/>
    <w:rsid w:val="007176F5"/>
    <w:rsid w:val="00720424"/>
    <w:rsid w:val="00723AE2"/>
    <w:rsid w:val="00741191"/>
    <w:rsid w:val="007508F3"/>
    <w:rsid w:val="00771EBB"/>
    <w:rsid w:val="007752BF"/>
    <w:rsid w:val="007A08B2"/>
    <w:rsid w:val="007A5078"/>
    <w:rsid w:val="007A596B"/>
    <w:rsid w:val="007A63E9"/>
    <w:rsid w:val="007B2C45"/>
    <w:rsid w:val="007B466C"/>
    <w:rsid w:val="007D261B"/>
    <w:rsid w:val="008001B9"/>
    <w:rsid w:val="00803FE0"/>
    <w:rsid w:val="0081137C"/>
    <w:rsid w:val="00813488"/>
    <w:rsid w:val="008152C8"/>
    <w:rsid w:val="00823D59"/>
    <w:rsid w:val="008279FB"/>
    <w:rsid w:val="00830D91"/>
    <w:rsid w:val="00843241"/>
    <w:rsid w:val="00865217"/>
    <w:rsid w:val="008819F2"/>
    <w:rsid w:val="008A17CE"/>
    <w:rsid w:val="008A7CCD"/>
    <w:rsid w:val="0091034C"/>
    <w:rsid w:val="00911E59"/>
    <w:rsid w:val="00922C47"/>
    <w:rsid w:val="00933823"/>
    <w:rsid w:val="0093730D"/>
    <w:rsid w:val="009442E1"/>
    <w:rsid w:val="00953C18"/>
    <w:rsid w:val="009917B7"/>
    <w:rsid w:val="00992CC0"/>
    <w:rsid w:val="009A5F8F"/>
    <w:rsid w:val="009A6765"/>
    <w:rsid w:val="009C1809"/>
    <w:rsid w:val="009C4E6D"/>
    <w:rsid w:val="009C76F3"/>
    <w:rsid w:val="009E4A3A"/>
    <w:rsid w:val="009F3807"/>
    <w:rsid w:val="009F7CF1"/>
    <w:rsid w:val="00A0129A"/>
    <w:rsid w:val="00A22419"/>
    <w:rsid w:val="00A324EF"/>
    <w:rsid w:val="00A35547"/>
    <w:rsid w:val="00AB3A59"/>
    <w:rsid w:val="00AD2A68"/>
    <w:rsid w:val="00AE7F28"/>
    <w:rsid w:val="00AF2793"/>
    <w:rsid w:val="00AF4050"/>
    <w:rsid w:val="00B22145"/>
    <w:rsid w:val="00B3728E"/>
    <w:rsid w:val="00B4072F"/>
    <w:rsid w:val="00B41C62"/>
    <w:rsid w:val="00B43602"/>
    <w:rsid w:val="00B93DB9"/>
    <w:rsid w:val="00BA1867"/>
    <w:rsid w:val="00BB46D7"/>
    <w:rsid w:val="00BD6D6E"/>
    <w:rsid w:val="00BF01E4"/>
    <w:rsid w:val="00BF1F5E"/>
    <w:rsid w:val="00C104E7"/>
    <w:rsid w:val="00C20A1A"/>
    <w:rsid w:val="00C50893"/>
    <w:rsid w:val="00C57896"/>
    <w:rsid w:val="00C81902"/>
    <w:rsid w:val="00CA1FB5"/>
    <w:rsid w:val="00CA698E"/>
    <w:rsid w:val="00CE57C0"/>
    <w:rsid w:val="00CE6F6B"/>
    <w:rsid w:val="00CF0A4D"/>
    <w:rsid w:val="00D06D19"/>
    <w:rsid w:val="00D12D72"/>
    <w:rsid w:val="00D25B62"/>
    <w:rsid w:val="00D3227C"/>
    <w:rsid w:val="00D32AA7"/>
    <w:rsid w:val="00D402F5"/>
    <w:rsid w:val="00D42CCD"/>
    <w:rsid w:val="00D47898"/>
    <w:rsid w:val="00D62186"/>
    <w:rsid w:val="00D700B5"/>
    <w:rsid w:val="00D77233"/>
    <w:rsid w:val="00D81FAB"/>
    <w:rsid w:val="00D85EAD"/>
    <w:rsid w:val="00D90AF6"/>
    <w:rsid w:val="00D91885"/>
    <w:rsid w:val="00DB70BE"/>
    <w:rsid w:val="00DC33A1"/>
    <w:rsid w:val="00DC6081"/>
    <w:rsid w:val="00DD4675"/>
    <w:rsid w:val="00DE1F4C"/>
    <w:rsid w:val="00DE4A9F"/>
    <w:rsid w:val="00DE6562"/>
    <w:rsid w:val="00DF1425"/>
    <w:rsid w:val="00DF24D7"/>
    <w:rsid w:val="00DF5D82"/>
    <w:rsid w:val="00E05EEF"/>
    <w:rsid w:val="00E15058"/>
    <w:rsid w:val="00E2389A"/>
    <w:rsid w:val="00E3055E"/>
    <w:rsid w:val="00E5404C"/>
    <w:rsid w:val="00E54F31"/>
    <w:rsid w:val="00E56331"/>
    <w:rsid w:val="00E57474"/>
    <w:rsid w:val="00E741F1"/>
    <w:rsid w:val="00E8085C"/>
    <w:rsid w:val="00E865E7"/>
    <w:rsid w:val="00E975B5"/>
    <w:rsid w:val="00EA5774"/>
    <w:rsid w:val="00EB0D56"/>
    <w:rsid w:val="00EB7B7D"/>
    <w:rsid w:val="00EB7B90"/>
    <w:rsid w:val="00EB7D47"/>
    <w:rsid w:val="00EC3CC4"/>
    <w:rsid w:val="00EC5A64"/>
    <w:rsid w:val="00EE47A4"/>
    <w:rsid w:val="00F00786"/>
    <w:rsid w:val="00F016CA"/>
    <w:rsid w:val="00F032FF"/>
    <w:rsid w:val="00F05132"/>
    <w:rsid w:val="00F05A89"/>
    <w:rsid w:val="00F24E10"/>
    <w:rsid w:val="00F569DE"/>
    <w:rsid w:val="00F5712D"/>
    <w:rsid w:val="00F76FC9"/>
    <w:rsid w:val="00F775B6"/>
    <w:rsid w:val="00F86EE6"/>
    <w:rsid w:val="00FD122C"/>
    <w:rsid w:val="00FE5A62"/>
    <w:rsid w:val="00FF67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62B09"/>
  <w15:chartTrackingRefBased/>
  <w15:docId w15:val="{CB940220-E348-4004-96F2-75665D58F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809"/>
    <w:pPr>
      <w:spacing w:after="0" w:line="480" w:lineRule="auto"/>
    </w:pPr>
    <w:rPr>
      <w:rFonts w:ascii="Calibri" w:eastAsia="Calibri" w:hAnsi="Calibri" w:cs="Times New Roman"/>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993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4</Words>
  <Characters>173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Rikkonen</dc:creator>
  <cp:keywords/>
  <dc:description/>
  <cp:lastModifiedBy>Claire</cp:lastModifiedBy>
  <cp:revision>3</cp:revision>
  <dcterms:created xsi:type="dcterms:W3CDTF">2023-03-26T20:41:00Z</dcterms:created>
  <dcterms:modified xsi:type="dcterms:W3CDTF">2023-03-26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58baf0b3df08156a58af32dea5fdc40506da9ca82b0b41e706c74ba862b069</vt:lpwstr>
  </property>
</Properties>
</file>